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6D1CE9D" w14:textId="459D4A50" w:rsidR="00771692" w:rsidRPr="0064765A" w:rsidRDefault="008445B6">
      <w:pPr>
        <w:rPr>
          <w:b/>
          <w:bCs/>
          <w:sz w:val="28"/>
          <w:szCs w:val="28"/>
          <w:lang w:val="en-US"/>
        </w:rPr>
      </w:pPr>
      <w:r w:rsidRPr="0064765A">
        <w:rPr>
          <w:b/>
          <w:bCs/>
          <w:sz w:val="28"/>
          <w:szCs w:val="28"/>
          <w:lang w:val="en-US"/>
        </w:rPr>
        <w:t>Supplementary information</w:t>
      </w:r>
    </w:p>
    <w:p w14:paraId="457E727C" w14:textId="77777777" w:rsidR="0064765A" w:rsidRPr="0064765A" w:rsidRDefault="0064765A">
      <w:pPr>
        <w:rPr>
          <w:lang w:val="en-US"/>
        </w:rPr>
      </w:pPr>
    </w:p>
    <w:p w14:paraId="363745BB" w14:textId="1B424BE4" w:rsidR="008445B6" w:rsidRPr="0064765A" w:rsidRDefault="00485202">
      <w:pPr>
        <w:rPr>
          <w:lang w:val="en-US"/>
        </w:rPr>
      </w:pPr>
      <w:r w:rsidRPr="00485202">
        <w:rPr>
          <w:noProof/>
        </w:rPr>
        <w:drawing>
          <wp:inline distT="0" distB="0" distL="0" distR="0" wp14:anchorId="11ADF32D" wp14:editId="76C7951E">
            <wp:extent cx="2700000" cy="2577600"/>
            <wp:effectExtent l="0" t="0" r="0" b="0"/>
            <wp:docPr id="842891182" name="Grafik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00000" cy="257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8445B6" w:rsidRPr="0064765A">
        <w:rPr>
          <w:lang w:val="en-US"/>
        </w:rPr>
        <w:t xml:space="preserve"> </w:t>
      </w:r>
      <w:r w:rsidR="00C44856" w:rsidRPr="00C44856">
        <w:rPr>
          <w:noProof/>
        </w:rPr>
        <w:drawing>
          <wp:inline distT="0" distB="0" distL="0" distR="0" wp14:anchorId="7C369C40" wp14:editId="59661FA0">
            <wp:extent cx="2700000" cy="2577600"/>
            <wp:effectExtent l="0" t="0" r="0" b="0"/>
            <wp:docPr id="1525938534" name="Grafik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00000" cy="257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66D4162" w14:textId="3721C942" w:rsidR="00663DE6" w:rsidRPr="0064765A" w:rsidRDefault="00485202">
      <w:pPr>
        <w:rPr>
          <w:lang w:val="en-US"/>
        </w:rPr>
      </w:pPr>
      <w:r w:rsidRPr="00485202">
        <w:rPr>
          <w:noProof/>
        </w:rPr>
        <w:drawing>
          <wp:inline distT="0" distB="0" distL="0" distR="0" wp14:anchorId="1FF5D6A6" wp14:editId="0CF8D865">
            <wp:extent cx="2700000" cy="2577600"/>
            <wp:effectExtent l="0" t="0" r="0" b="0"/>
            <wp:docPr id="1803082169" name="Grafik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00000" cy="257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lang w:val="en-US"/>
        </w:rPr>
        <w:t xml:space="preserve"> </w:t>
      </w:r>
      <w:r w:rsidRPr="00485202">
        <w:rPr>
          <w:noProof/>
        </w:rPr>
        <w:drawing>
          <wp:inline distT="0" distB="0" distL="0" distR="0" wp14:anchorId="1EDA612E" wp14:editId="2632B4A8">
            <wp:extent cx="2700000" cy="2577600"/>
            <wp:effectExtent l="0" t="0" r="0" b="0"/>
            <wp:docPr id="740066027" name="Grafik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00000" cy="257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A73C5AD" w14:textId="53138189" w:rsidR="00663DE6" w:rsidRPr="0064765A" w:rsidRDefault="00CC4294">
      <w:pPr>
        <w:rPr>
          <w:lang w:val="en-US"/>
        </w:rPr>
      </w:pPr>
      <w:r w:rsidRPr="00CC4294">
        <w:rPr>
          <w:noProof/>
        </w:rPr>
        <w:drawing>
          <wp:inline distT="0" distB="0" distL="0" distR="0" wp14:anchorId="4122A063" wp14:editId="2E5D389E">
            <wp:extent cx="2700000" cy="2577600"/>
            <wp:effectExtent l="0" t="0" r="0" b="0"/>
            <wp:docPr id="1754904073" name="Grafi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00000" cy="257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EC76B3" w:rsidRPr="0064765A">
        <w:rPr>
          <w:lang w:val="en-US"/>
        </w:rPr>
        <w:t xml:space="preserve"> </w:t>
      </w:r>
      <w:r w:rsidRPr="00CC4294">
        <w:rPr>
          <w:noProof/>
        </w:rPr>
        <w:drawing>
          <wp:inline distT="0" distB="0" distL="0" distR="0" wp14:anchorId="648007A1" wp14:editId="6122BFF9">
            <wp:extent cx="2700000" cy="2577600"/>
            <wp:effectExtent l="0" t="0" r="0" b="0"/>
            <wp:docPr id="61103890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00000" cy="257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E69DE80" w14:textId="02E5CF45" w:rsidR="00EC76B3" w:rsidRPr="0064765A" w:rsidRDefault="00EC76B3" w:rsidP="00EC76B3">
      <w:pPr>
        <w:rPr>
          <w:lang w:val="en-US"/>
        </w:rPr>
      </w:pPr>
      <w:r w:rsidRPr="0064765A">
        <w:rPr>
          <w:lang w:val="en-US"/>
        </w:rPr>
        <w:t xml:space="preserve">Figure S1: </w:t>
      </w:r>
      <w:r w:rsidR="00CB7AC9" w:rsidRPr="005C448F">
        <w:rPr>
          <w:lang w:val="en-GB"/>
        </w:rPr>
        <w:t>Pharmacokinetic data for the different formulations in individual rats (n = 3–4).</w:t>
      </w:r>
    </w:p>
    <w:sectPr w:rsidR="00EC76B3" w:rsidRPr="0064765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45B6"/>
    <w:rsid w:val="001407FA"/>
    <w:rsid w:val="00371E04"/>
    <w:rsid w:val="00485202"/>
    <w:rsid w:val="00517EDB"/>
    <w:rsid w:val="00532ABF"/>
    <w:rsid w:val="00537BA8"/>
    <w:rsid w:val="005C448F"/>
    <w:rsid w:val="005D4A92"/>
    <w:rsid w:val="0064765A"/>
    <w:rsid w:val="00663DE6"/>
    <w:rsid w:val="00771692"/>
    <w:rsid w:val="008445B6"/>
    <w:rsid w:val="008A2F03"/>
    <w:rsid w:val="008F5DFF"/>
    <w:rsid w:val="00A13632"/>
    <w:rsid w:val="00C342DF"/>
    <w:rsid w:val="00C44856"/>
    <w:rsid w:val="00CB7AC9"/>
    <w:rsid w:val="00CC4294"/>
    <w:rsid w:val="00D50AD7"/>
    <w:rsid w:val="00DB497C"/>
    <w:rsid w:val="00EC76B3"/>
    <w:rsid w:val="00F634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1C2CB27"/>
  <w15:chartTrackingRefBased/>
  <w15:docId w15:val="{BAA1CF4E-49CB-4FAE-A0EB-E291DC5C4E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8445B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8445B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8445B6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8445B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8445B6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8445B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8445B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8445B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8445B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8445B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8445B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8445B6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8445B6"/>
    <w:rPr>
      <w:rFonts w:eastAsiaTheme="majorEastAsia" w:cstheme="majorBidi"/>
      <w:i/>
      <w:iCs/>
      <w:color w:val="2F5496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8445B6"/>
    <w:rPr>
      <w:rFonts w:eastAsiaTheme="majorEastAsia" w:cstheme="majorBidi"/>
      <w:color w:val="2F5496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8445B6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8445B6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8445B6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8445B6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8445B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8445B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8445B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8445B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8445B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8445B6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8445B6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8445B6"/>
    <w:rPr>
      <w:i/>
      <w:iCs/>
      <w:color w:val="2F5496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8445B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8445B6"/>
    <w:rPr>
      <w:i/>
      <w:iCs/>
      <w:color w:val="2F5496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8445B6"/>
    <w:rPr>
      <w:b/>
      <w:bCs/>
      <w:smallCaps/>
      <w:color w:val="2F5496" w:themeColor="accent1" w:themeShade="BF"/>
      <w:spacing w:val="5"/>
    </w:rPr>
  </w:style>
  <w:style w:type="paragraph" w:styleId="berarbeitung">
    <w:name w:val="Revision"/>
    <w:hidden/>
    <w:uiPriority w:val="99"/>
    <w:semiHidden/>
    <w:rsid w:val="008F5DF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theme" Target="theme/theme1.xml"/><Relationship Id="rId5" Type="http://schemas.openxmlformats.org/officeDocument/2006/relationships/image" Target="media/image2.emf"/><Relationship Id="rId10" Type="http://schemas.openxmlformats.org/officeDocument/2006/relationships/fontTable" Target="fontTable.xml"/><Relationship Id="rId4" Type="http://schemas.openxmlformats.org/officeDocument/2006/relationships/image" Target="media/image1.emf"/><Relationship Id="rId9" Type="http://schemas.openxmlformats.org/officeDocument/2006/relationships/image" Target="media/image6.emf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</Words>
  <Characters>114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</dc:creator>
  <cp:keywords/>
  <dc:description/>
  <cp:lastModifiedBy>al</cp:lastModifiedBy>
  <cp:revision>2</cp:revision>
  <dcterms:created xsi:type="dcterms:W3CDTF">2026-04-07T22:01:00Z</dcterms:created>
  <dcterms:modified xsi:type="dcterms:W3CDTF">2026-04-07T22:01:00Z</dcterms:modified>
</cp:coreProperties>
</file>